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E80" w:rsidRDefault="00445E80" w:rsidP="00452CE6">
      <w:pPr>
        <w:spacing w:before="0" w:beforeAutospacing="0" w:after="0" w:afterAutospacing="0"/>
        <w:rPr>
          <w:lang w:val="en-GB" w:eastAsia="en-US"/>
        </w:rPr>
      </w:pPr>
      <w:r w:rsidRPr="001A79E0">
        <w:rPr>
          <w:lang w:val="en-GB" w:eastAsia="en-US"/>
        </w:rPr>
        <w:t xml:space="preserve">Table S2. The percentage similarity between the deduced amino acid sequence of urea transporter A2a (Ut-a2a) from </w:t>
      </w:r>
      <w:r w:rsidRPr="001A79E0">
        <w:rPr>
          <w:i/>
          <w:iCs/>
          <w:lang w:val="en-GB" w:eastAsia="en-US"/>
        </w:rPr>
        <w:t>Protopterus annectens</w:t>
      </w:r>
      <w:r w:rsidRPr="001A79E0">
        <w:rPr>
          <w:lang w:val="en-GB" w:eastAsia="en-US"/>
        </w:rPr>
        <w:t xml:space="preserve"> and other Ut/UT sequences from other animal species obtained from GenBank (accession numbers in brackets). Sequences are arranged in a descending order of similarity.</w:t>
      </w:r>
    </w:p>
    <w:p w:rsidR="00445E80" w:rsidRPr="001A79E0" w:rsidRDefault="00445E80" w:rsidP="00445E80">
      <w:pPr>
        <w:spacing w:before="0" w:beforeAutospacing="0" w:after="0" w:afterAutospacing="0" w:line="240" w:lineRule="auto"/>
        <w:rPr>
          <w:lang w:val="en-GB" w:eastAsia="en-US"/>
        </w:rPr>
      </w:pPr>
    </w:p>
    <w:tbl>
      <w:tblPr>
        <w:tblW w:w="8136" w:type="dxa"/>
        <w:jc w:val="center"/>
        <w:tblLook w:val="04A0" w:firstRow="1" w:lastRow="0" w:firstColumn="1" w:lastColumn="0" w:noHBand="0" w:noVBand="1"/>
      </w:tblPr>
      <w:tblGrid>
        <w:gridCol w:w="1872"/>
        <w:gridCol w:w="5040"/>
        <w:gridCol w:w="1224"/>
      </w:tblGrid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lassifica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peci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imilarity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arcopteryg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rotopterus annectens</w:t>
            </w:r>
            <w:r w:rsidRPr="001A79E0">
              <w:rPr>
                <w:lang w:val="en-GB" w:eastAsia="en-US"/>
              </w:rPr>
              <w:t xml:space="preserve"> Ut-a2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71.3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timeria chalumnae</w:t>
            </w:r>
            <w:r w:rsidRPr="001A79E0">
              <w:rPr>
                <w:lang w:val="en-GB" w:eastAsia="en-US"/>
              </w:rPr>
              <w:t xml:space="preserve"> Ut-a2 (XP_00600702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0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Amphib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hinella marina</w:t>
            </w:r>
            <w:r w:rsidRPr="001A79E0">
              <w:rPr>
                <w:lang w:val="en-GB" w:eastAsia="en-US"/>
              </w:rPr>
              <w:t xml:space="preserve"> Ut-a2 (BAE1670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7.4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elophylax esculentus</w:t>
            </w:r>
            <w:r w:rsidRPr="001A79E0">
              <w:rPr>
                <w:lang w:val="en-GB" w:eastAsia="en-US"/>
              </w:rPr>
              <w:t xml:space="preserve"> Ut-a2 (CAA7332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3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ylvatica</w:t>
            </w:r>
            <w:r w:rsidRPr="001A79E0">
              <w:rPr>
                <w:lang w:val="en-GB" w:eastAsia="en-US"/>
              </w:rPr>
              <w:t xml:space="preserve"> Ut-a2 (AFE4818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2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septentrionalis</w:t>
            </w:r>
            <w:r w:rsidRPr="001A79E0">
              <w:rPr>
                <w:lang w:val="en-GB" w:eastAsia="en-US"/>
              </w:rPr>
              <w:t xml:space="preserve"> Ut-a2 (AFE4818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2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na pipiens</w:t>
            </w:r>
            <w:r w:rsidRPr="001A79E0">
              <w:rPr>
                <w:lang w:val="en-GB" w:eastAsia="en-US"/>
              </w:rPr>
              <w:t xml:space="preserve"> Ut-a2 (AFE481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2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hondrichthye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qualus acanthias</w:t>
            </w:r>
            <w:r w:rsidRPr="001A79E0">
              <w:rPr>
                <w:lang w:val="en-GB" w:eastAsia="en-US"/>
              </w:rPr>
              <w:t xml:space="preserve"> Ut-a2 (AAF6607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2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eucoraja ocellata</w:t>
            </w:r>
            <w:r w:rsidRPr="001A79E0">
              <w:rPr>
                <w:lang w:val="en-GB" w:eastAsia="en-US"/>
              </w:rPr>
              <w:t xml:space="preserve"> Ut-a2 (AAL1224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1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riakis scyllium</w:t>
            </w:r>
            <w:r w:rsidRPr="001A79E0">
              <w:rPr>
                <w:lang w:val="en-GB" w:eastAsia="en-US"/>
              </w:rPr>
              <w:t xml:space="preserve"> Ut-a2 (BAC7598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0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b (BAH5877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9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a (AAQ0759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8.7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b (AAQ2338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8.7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a2c (AAQ2338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8.7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Scyliorhinus canicula</w:t>
            </w:r>
            <w:r w:rsidRPr="001A79E0">
              <w:rPr>
                <w:lang w:val="en-GB" w:eastAsia="en-US"/>
              </w:rPr>
              <w:t xml:space="preserve"> Ut-a2 (AEH5979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8.3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y</w:t>
            </w:r>
            <w:r w:rsidRPr="001A79E0">
              <w:rPr>
                <w:lang w:val="en-GB" w:eastAsia="en-US"/>
              </w:rPr>
              <w:t xml:space="preserve"> Ut-a2 (AAQ233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8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a2a (BAH58773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6.8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a (AAQ2337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6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syatis sabina</w:t>
            </w:r>
            <w:r w:rsidRPr="001A79E0">
              <w:rPr>
                <w:lang w:val="en-GB" w:eastAsia="en-US"/>
              </w:rPr>
              <w:t xml:space="preserve"> Ut-db (AAM46683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6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b (BAH5877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da (BAH5877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9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allorhinchus milii</w:t>
            </w:r>
            <w:r w:rsidRPr="001A79E0">
              <w:rPr>
                <w:lang w:val="en-GB" w:eastAsia="en-US"/>
              </w:rPr>
              <w:t xml:space="preserve"> Ut-c (BAH5877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3.8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Mammal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2 (CAA6565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60.4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2 (AAM2120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9.7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B (AAL4713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5.8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B (NP_062219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5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2 (AAB3993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4.9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B1 (CAB6083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4.6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A2 (NP_00100866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3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4 (AAD23099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2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5 (AAG3216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1.8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3 (AAG32168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4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3 (AAD23098.1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isoform x2 (XP_005224169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6.9%</w:t>
            </w:r>
          </w:p>
        </w:tc>
      </w:tr>
    </w:tbl>
    <w:p w:rsidR="00445E80" w:rsidRDefault="00445E80" w:rsidP="00445E80">
      <w:pPr>
        <w:spacing w:before="0" w:beforeAutospacing="0" w:after="200" w:afterAutospacing="0" w:line="276" w:lineRule="auto"/>
        <w:jc w:val="left"/>
      </w:pPr>
      <w:bookmarkStart w:id="0" w:name="_GoBack"/>
      <w:bookmarkEnd w:id="0"/>
      <w:r>
        <w:br w:type="page"/>
      </w:r>
    </w:p>
    <w:p w:rsidR="00445E80" w:rsidRDefault="00445E80" w:rsidP="00445E80">
      <w:pPr>
        <w:spacing w:before="0" w:beforeAutospacing="0" w:after="0" w:afterAutospacing="0" w:line="240" w:lineRule="auto"/>
      </w:pPr>
      <w:r w:rsidRPr="001A79E0">
        <w:lastRenderedPageBreak/>
        <w:t>Table S2 (continued)</w:t>
      </w:r>
    </w:p>
    <w:p w:rsidR="00445E80" w:rsidRPr="001A79E0" w:rsidRDefault="00445E80" w:rsidP="00445E80">
      <w:pPr>
        <w:spacing w:before="0" w:beforeAutospacing="0" w:after="0" w:afterAutospacing="0" w:line="240" w:lineRule="auto"/>
      </w:pPr>
    </w:p>
    <w:tbl>
      <w:tblPr>
        <w:tblW w:w="8136" w:type="dxa"/>
        <w:jc w:val="center"/>
        <w:tblLook w:val="04A0" w:firstRow="1" w:lastRow="0" w:firstColumn="1" w:lastColumn="0" w:noHBand="0" w:noVBand="1"/>
      </w:tblPr>
      <w:tblGrid>
        <w:gridCol w:w="1872"/>
        <w:gridCol w:w="5040"/>
        <w:gridCol w:w="1224"/>
      </w:tblGrid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Classification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peci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Similarity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Mammal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Bos taurus</w:t>
            </w:r>
            <w:r w:rsidRPr="001A79E0">
              <w:rPr>
                <w:lang w:val="en-GB" w:eastAsia="en-US"/>
              </w:rPr>
              <w:t xml:space="preserve"> UT-B (NP_001137574.1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7.7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Homo sapiens</w:t>
            </w:r>
            <w:r w:rsidRPr="001A79E0">
              <w:rPr>
                <w:lang w:val="en-GB" w:eastAsia="en-US"/>
              </w:rPr>
              <w:t xml:space="preserve"> UT-A1 (AAL0848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7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Mus musculus</w:t>
            </w:r>
            <w:r w:rsidRPr="001A79E0">
              <w:rPr>
                <w:lang w:val="en-GB" w:eastAsia="en-US"/>
              </w:rPr>
              <w:t xml:space="preserve"> UT-A1 (AAM0035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5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Rattus norvegicus</w:t>
            </w:r>
            <w:r w:rsidRPr="001A79E0">
              <w:rPr>
                <w:lang w:val="en-GB" w:eastAsia="en-US"/>
              </w:rPr>
              <w:t xml:space="preserve"> UT-A1 (AAB5019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25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t>Actinopterygian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richthys notatus</w:t>
            </w:r>
            <w:r w:rsidRPr="001A79E0">
              <w:rPr>
                <w:lang w:val="en-GB" w:eastAsia="en-US"/>
              </w:rPr>
              <w:t xml:space="preserve"> Ut-a2 (AGA9388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50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Danio rerio</w:t>
            </w:r>
            <w:r w:rsidRPr="001A79E0">
              <w:rPr>
                <w:lang w:val="en-GB" w:eastAsia="en-US"/>
              </w:rPr>
              <w:t xml:space="preserve"> Ut-a2 (NP_00101835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9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a2 (KKF1018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9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Xiphophorus maculatus</w:t>
            </w:r>
            <w:r w:rsidRPr="001A79E0">
              <w:rPr>
                <w:lang w:val="en-GB" w:eastAsia="en-US"/>
              </w:rPr>
              <w:t xml:space="preserve"> Ut-a2 (XP_00580411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9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a2 (BAC5397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8.6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lcolapia grahami</w:t>
            </w:r>
            <w:r w:rsidRPr="001A79E0">
              <w:rPr>
                <w:lang w:val="en-GB" w:eastAsia="en-US"/>
              </w:rPr>
              <w:t xml:space="preserve"> Ut-a2 (AAG49891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8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Poecilia formosa</w:t>
            </w:r>
            <w:r w:rsidRPr="001A79E0">
              <w:rPr>
                <w:lang w:val="en-GB" w:eastAsia="en-US"/>
              </w:rPr>
              <w:t xml:space="preserve"> Ut-a2 (XP_00755932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psanus beta</w:t>
            </w:r>
            <w:r w:rsidRPr="001A79E0">
              <w:rPr>
                <w:lang w:val="en-GB" w:eastAsia="en-US"/>
              </w:rPr>
              <w:t xml:space="preserve"> Ut-a2 (AAD53268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Esox lucius</w:t>
            </w:r>
            <w:r w:rsidRPr="001A79E0">
              <w:rPr>
                <w:lang w:val="en-GB" w:eastAsia="en-US"/>
              </w:rPr>
              <w:t xml:space="preserve"> Ut-a2 (XP_01087474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1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a2 (BAD6667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7.0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Oryzias latipes</w:t>
            </w:r>
            <w:r w:rsidRPr="001A79E0">
              <w:rPr>
                <w:lang w:val="en-GB" w:eastAsia="en-US"/>
              </w:rPr>
              <w:t xml:space="preserve"> Ut-a2 (XP_004072672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5.8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1 (XP_01073197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5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Cynoglossus semilaevis</w:t>
            </w:r>
            <w:r w:rsidRPr="001A79E0">
              <w:rPr>
                <w:lang w:val="en-GB" w:eastAsia="en-US"/>
              </w:rPr>
              <w:t xml:space="preserve"> Ut-a2 (XP_00833505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45.5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Larimichthys crocea</w:t>
            </w:r>
            <w:r w:rsidRPr="001A79E0">
              <w:rPr>
                <w:lang w:val="en-GB" w:eastAsia="en-US"/>
              </w:rPr>
              <w:t xml:space="preserve"> Ut-d isoform x2 (KKF21937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34.4%</w:t>
            </w:r>
          </w:p>
        </w:tc>
      </w:tr>
      <w:tr w:rsidR="00445E80" w:rsidRPr="001A79E0" w:rsidTr="00341A30">
        <w:trPr>
          <w:trHeight w:val="74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Anguilla japonica</w:t>
            </w:r>
            <w:r w:rsidRPr="001A79E0">
              <w:rPr>
                <w:lang w:val="en-GB" w:eastAsia="en-US"/>
              </w:rPr>
              <w:t xml:space="preserve"> Ut-c (BAD66672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34.2%</w:t>
            </w:r>
          </w:p>
        </w:tc>
      </w:tr>
      <w:tr w:rsidR="00445E80" w:rsidRPr="001A79E0" w:rsidTr="00341A30">
        <w:trPr>
          <w:trHeight w:val="315"/>
          <w:jc w:val="center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 xml:space="preserve">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left"/>
              <w:rPr>
                <w:i/>
                <w:iCs/>
                <w:lang w:val="en-GB" w:eastAsia="en-US"/>
              </w:rPr>
            </w:pPr>
            <w:r w:rsidRPr="001A79E0">
              <w:rPr>
                <w:i/>
                <w:iCs/>
                <w:lang w:val="en-GB" w:eastAsia="en-US"/>
              </w:rPr>
              <w:t>Takifugu rubripes</w:t>
            </w:r>
            <w:r w:rsidRPr="001A79E0">
              <w:rPr>
                <w:lang w:val="en-GB" w:eastAsia="en-US"/>
              </w:rPr>
              <w:t xml:space="preserve"> Ut-c (NP_001033079.1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5E80" w:rsidRPr="001A79E0" w:rsidRDefault="00445E80" w:rsidP="00341A30">
            <w:pPr>
              <w:spacing w:before="0" w:beforeAutospacing="0" w:after="0" w:afterAutospacing="0" w:line="240" w:lineRule="auto"/>
              <w:jc w:val="center"/>
              <w:rPr>
                <w:lang w:val="en-GB" w:eastAsia="en-US"/>
              </w:rPr>
            </w:pPr>
            <w:r w:rsidRPr="001A79E0">
              <w:rPr>
                <w:lang w:val="en-GB" w:eastAsia="en-US"/>
              </w:rPr>
              <w:t>30.3%</w:t>
            </w:r>
          </w:p>
        </w:tc>
      </w:tr>
    </w:tbl>
    <w:p w:rsidR="0080309D" w:rsidRPr="00445E80" w:rsidRDefault="0080309D" w:rsidP="00AE3BB5">
      <w:pPr>
        <w:spacing w:before="0" w:beforeAutospacing="0" w:after="0" w:afterAutospacing="0" w:line="240" w:lineRule="auto"/>
        <w:jc w:val="left"/>
        <w:rPr>
          <w:lang w:val="en-GB" w:eastAsia="en-US"/>
        </w:rPr>
      </w:pPr>
    </w:p>
    <w:sectPr w:rsidR="0080309D" w:rsidRPr="00445E80" w:rsidSect="008A04A2">
      <w:footerReference w:type="default" r:id="rId8"/>
      <w:type w:val="continuous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840" w:rsidRDefault="001D7840" w:rsidP="001A07D8">
      <w:pPr>
        <w:spacing w:after="0" w:line="240" w:lineRule="auto"/>
      </w:pPr>
      <w:r>
        <w:separator/>
      </w:r>
    </w:p>
  </w:endnote>
  <w:endnote w:type="continuationSeparator" w:id="0">
    <w:p w:rsidR="001D7840" w:rsidRDefault="001D7840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2467" w:rsidRDefault="001B2467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C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840" w:rsidRDefault="001D7840" w:rsidP="001A07D8">
      <w:pPr>
        <w:spacing w:after="0" w:line="240" w:lineRule="auto"/>
      </w:pPr>
      <w:r>
        <w:separator/>
      </w:r>
    </w:p>
  </w:footnote>
  <w:footnote w:type="continuationSeparator" w:id="0">
    <w:p w:rsidR="001D7840" w:rsidRDefault="001D7840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3C3424"/>
    <w:multiLevelType w:val="multilevel"/>
    <w:tmpl w:val="15A0DC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3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35287"/>
    <w:multiLevelType w:val="multilevel"/>
    <w:tmpl w:val="A9ACB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935B8E"/>
    <w:multiLevelType w:val="hybridMultilevel"/>
    <w:tmpl w:val="53B6FA08"/>
    <w:lvl w:ilvl="0" w:tplc="8280E2B2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B7D3D"/>
    <w:multiLevelType w:val="hybridMultilevel"/>
    <w:tmpl w:val="AD587A5C"/>
    <w:lvl w:ilvl="0" w:tplc="D36ED10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CD6885"/>
    <w:multiLevelType w:val="multilevel"/>
    <w:tmpl w:val="281E7676"/>
    <w:lvl w:ilvl="0">
      <w:start w:val="1"/>
      <w:numFmt w:val="decimal"/>
      <w:lvlText w:val="%1."/>
      <w:lvlJc w:val="left"/>
      <w:pPr>
        <w:ind w:left="360" w:hanging="360"/>
      </w:pPr>
      <w:rPr>
        <w:rFonts w:cstheme="majorBidi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7024B6"/>
    <w:multiLevelType w:val="multilevel"/>
    <w:tmpl w:val="01267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283052"/>
    <w:multiLevelType w:val="hybridMultilevel"/>
    <w:tmpl w:val="75E2B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2AC2"/>
    <w:multiLevelType w:val="multilevel"/>
    <w:tmpl w:val="2642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2"/>
  </w:num>
  <w:num w:numId="3">
    <w:abstractNumId w:val="3"/>
  </w:num>
  <w:num w:numId="4">
    <w:abstractNumId w:val="17"/>
  </w:num>
  <w:num w:numId="5">
    <w:abstractNumId w:val="37"/>
  </w:num>
  <w:num w:numId="6">
    <w:abstractNumId w:val="34"/>
  </w:num>
  <w:num w:numId="7">
    <w:abstractNumId w:val="18"/>
  </w:num>
  <w:num w:numId="8">
    <w:abstractNumId w:val="33"/>
  </w:num>
  <w:num w:numId="9">
    <w:abstractNumId w:val="5"/>
  </w:num>
  <w:num w:numId="10">
    <w:abstractNumId w:val="0"/>
  </w:num>
  <w:num w:numId="11">
    <w:abstractNumId w:val="41"/>
  </w:num>
  <w:num w:numId="12">
    <w:abstractNumId w:val="20"/>
  </w:num>
  <w:num w:numId="13">
    <w:abstractNumId w:val="25"/>
  </w:num>
  <w:num w:numId="14">
    <w:abstractNumId w:val="35"/>
  </w:num>
  <w:num w:numId="15">
    <w:abstractNumId w:val="38"/>
  </w:num>
  <w:num w:numId="16">
    <w:abstractNumId w:val="19"/>
  </w:num>
  <w:num w:numId="17">
    <w:abstractNumId w:val="16"/>
  </w:num>
  <w:num w:numId="18">
    <w:abstractNumId w:val="28"/>
  </w:num>
  <w:num w:numId="19">
    <w:abstractNumId w:val="9"/>
  </w:num>
  <w:num w:numId="20">
    <w:abstractNumId w:val="12"/>
  </w:num>
  <w:num w:numId="21">
    <w:abstractNumId w:val="27"/>
  </w:num>
  <w:num w:numId="22">
    <w:abstractNumId w:val="39"/>
  </w:num>
  <w:num w:numId="23">
    <w:abstractNumId w:val="32"/>
  </w:num>
  <w:num w:numId="24">
    <w:abstractNumId w:val="1"/>
  </w:num>
  <w:num w:numId="25">
    <w:abstractNumId w:val="22"/>
  </w:num>
  <w:num w:numId="26">
    <w:abstractNumId w:val="36"/>
  </w:num>
  <w:num w:numId="27">
    <w:abstractNumId w:val="10"/>
  </w:num>
  <w:num w:numId="28">
    <w:abstractNumId w:val="40"/>
  </w:num>
  <w:num w:numId="29">
    <w:abstractNumId w:val="7"/>
  </w:num>
  <w:num w:numId="30">
    <w:abstractNumId w:val="6"/>
  </w:num>
  <w:num w:numId="31">
    <w:abstractNumId w:val="30"/>
  </w:num>
  <w:num w:numId="32">
    <w:abstractNumId w:val="23"/>
  </w:num>
  <w:num w:numId="33">
    <w:abstractNumId w:val="13"/>
  </w:num>
  <w:num w:numId="34">
    <w:abstractNumId w:val="24"/>
  </w:num>
  <w:num w:numId="35">
    <w:abstractNumId w:val="29"/>
  </w:num>
  <w:num w:numId="36">
    <w:abstractNumId w:val="21"/>
  </w:num>
  <w:num w:numId="37">
    <w:abstractNumId w:val="31"/>
  </w:num>
  <w:num w:numId="38">
    <w:abstractNumId w:val="11"/>
  </w:num>
  <w:num w:numId="39">
    <w:abstractNumId w:val="8"/>
  </w:num>
  <w:num w:numId="40">
    <w:abstractNumId w:val="15"/>
  </w:num>
  <w:num w:numId="41">
    <w:abstractNumId w:val="2"/>
  </w:num>
  <w:num w:numId="42">
    <w:abstractNumId w:val="4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463B"/>
    <w:rsid w:val="000108BB"/>
    <w:rsid w:val="00012756"/>
    <w:rsid w:val="0001318F"/>
    <w:rsid w:val="00013B36"/>
    <w:rsid w:val="00017CBA"/>
    <w:rsid w:val="00020402"/>
    <w:rsid w:val="0002381B"/>
    <w:rsid w:val="00023F2E"/>
    <w:rsid w:val="00026745"/>
    <w:rsid w:val="00026E0F"/>
    <w:rsid w:val="00027A9A"/>
    <w:rsid w:val="00031BE1"/>
    <w:rsid w:val="00033DD0"/>
    <w:rsid w:val="000411B6"/>
    <w:rsid w:val="00042409"/>
    <w:rsid w:val="000431C0"/>
    <w:rsid w:val="00047368"/>
    <w:rsid w:val="00050A8E"/>
    <w:rsid w:val="0005117A"/>
    <w:rsid w:val="00052215"/>
    <w:rsid w:val="00053DA0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08C2"/>
    <w:rsid w:val="000714CF"/>
    <w:rsid w:val="00071987"/>
    <w:rsid w:val="00071E44"/>
    <w:rsid w:val="00072F99"/>
    <w:rsid w:val="00074D8F"/>
    <w:rsid w:val="00076ABF"/>
    <w:rsid w:val="0007713D"/>
    <w:rsid w:val="000776B9"/>
    <w:rsid w:val="00077785"/>
    <w:rsid w:val="00077892"/>
    <w:rsid w:val="00081BDB"/>
    <w:rsid w:val="0008269A"/>
    <w:rsid w:val="0009158A"/>
    <w:rsid w:val="000922AC"/>
    <w:rsid w:val="00092418"/>
    <w:rsid w:val="00093F7C"/>
    <w:rsid w:val="00094BE6"/>
    <w:rsid w:val="00096E90"/>
    <w:rsid w:val="000A0384"/>
    <w:rsid w:val="000A2695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30BE"/>
    <w:rsid w:val="000C3DB1"/>
    <w:rsid w:val="000C441D"/>
    <w:rsid w:val="000C4708"/>
    <w:rsid w:val="000C4D74"/>
    <w:rsid w:val="000C5333"/>
    <w:rsid w:val="000C54BE"/>
    <w:rsid w:val="000C5A1F"/>
    <w:rsid w:val="000D0022"/>
    <w:rsid w:val="000D0802"/>
    <w:rsid w:val="000D0EB4"/>
    <w:rsid w:val="000D49CB"/>
    <w:rsid w:val="000D683F"/>
    <w:rsid w:val="000D7C95"/>
    <w:rsid w:val="000E0EA8"/>
    <w:rsid w:val="000E1CAD"/>
    <w:rsid w:val="000E2AB2"/>
    <w:rsid w:val="000E2D7B"/>
    <w:rsid w:val="000E2E45"/>
    <w:rsid w:val="000E404D"/>
    <w:rsid w:val="000E4253"/>
    <w:rsid w:val="000E44CE"/>
    <w:rsid w:val="000E5A14"/>
    <w:rsid w:val="000E70D0"/>
    <w:rsid w:val="000E7876"/>
    <w:rsid w:val="000E79F9"/>
    <w:rsid w:val="000F26B1"/>
    <w:rsid w:val="000F41E9"/>
    <w:rsid w:val="000F55DD"/>
    <w:rsid w:val="000F5B31"/>
    <w:rsid w:val="000F5CB2"/>
    <w:rsid w:val="000F6511"/>
    <w:rsid w:val="000F7876"/>
    <w:rsid w:val="00101950"/>
    <w:rsid w:val="001037CC"/>
    <w:rsid w:val="0010542C"/>
    <w:rsid w:val="001056A1"/>
    <w:rsid w:val="00105C13"/>
    <w:rsid w:val="00110172"/>
    <w:rsid w:val="0011042C"/>
    <w:rsid w:val="0011337D"/>
    <w:rsid w:val="00114435"/>
    <w:rsid w:val="00115630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0F4C"/>
    <w:rsid w:val="00161708"/>
    <w:rsid w:val="00162D11"/>
    <w:rsid w:val="00163F6D"/>
    <w:rsid w:val="0016508B"/>
    <w:rsid w:val="00166135"/>
    <w:rsid w:val="00166312"/>
    <w:rsid w:val="00167717"/>
    <w:rsid w:val="00170153"/>
    <w:rsid w:val="00170A87"/>
    <w:rsid w:val="001711B6"/>
    <w:rsid w:val="00171ED0"/>
    <w:rsid w:val="001734A8"/>
    <w:rsid w:val="00173F3C"/>
    <w:rsid w:val="00174A86"/>
    <w:rsid w:val="00174D08"/>
    <w:rsid w:val="00174D84"/>
    <w:rsid w:val="00175C90"/>
    <w:rsid w:val="00177A0D"/>
    <w:rsid w:val="001813BD"/>
    <w:rsid w:val="00182213"/>
    <w:rsid w:val="00182E6D"/>
    <w:rsid w:val="0019142F"/>
    <w:rsid w:val="001965F4"/>
    <w:rsid w:val="00197B1E"/>
    <w:rsid w:val="001A02FC"/>
    <w:rsid w:val="001A07D8"/>
    <w:rsid w:val="001A0BA1"/>
    <w:rsid w:val="001A2293"/>
    <w:rsid w:val="001A4040"/>
    <w:rsid w:val="001A55F1"/>
    <w:rsid w:val="001A5F26"/>
    <w:rsid w:val="001A69CC"/>
    <w:rsid w:val="001A730B"/>
    <w:rsid w:val="001A75E2"/>
    <w:rsid w:val="001A79E0"/>
    <w:rsid w:val="001B046A"/>
    <w:rsid w:val="001B2386"/>
    <w:rsid w:val="001B2467"/>
    <w:rsid w:val="001B3441"/>
    <w:rsid w:val="001B75A6"/>
    <w:rsid w:val="001B7DFC"/>
    <w:rsid w:val="001C05F6"/>
    <w:rsid w:val="001C0DAF"/>
    <w:rsid w:val="001C3332"/>
    <w:rsid w:val="001C5F85"/>
    <w:rsid w:val="001C6958"/>
    <w:rsid w:val="001C7455"/>
    <w:rsid w:val="001D32D6"/>
    <w:rsid w:val="001D3A9C"/>
    <w:rsid w:val="001D64C1"/>
    <w:rsid w:val="001D74F0"/>
    <w:rsid w:val="001D7840"/>
    <w:rsid w:val="001D7886"/>
    <w:rsid w:val="001D7D80"/>
    <w:rsid w:val="001E2174"/>
    <w:rsid w:val="001E401A"/>
    <w:rsid w:val="001E580A"/>
    <w:rsid w:val="001E7DB6"/>
    <w:rsid w:val="001F051D"/>
    <w:rsid w:val="001F3468"/>
    <w:rsid w:val="001F3D71"/>
    <w:rsid w:val="001F4BE4"/>
    <w:rsid w:val="001F68E7"/>
    <w:rsid w:val="001F7BA8"/>
    <w:rsid w:val="002002B6"/>
    <w:rsid w:val="0020209A"/>
    <w:rsid w:val="002023EB"/>
    <w:rsid w:val="002032A2"/>
    <w:rsid w:val="0020339C"/>
    <w:rsid w:val="00204660"/>
    <w:rsid w:val="00206694"/>
    <w:rsid w:val="00207A89"/>
    <w:rsid w:val="0021397E"/>
    <w:rsid w:val="00214617"/>
    <w:rsid w:val="002151FE"/>
    <w:rsid w:val="0021787D"/>
    <w:rsid w:val="00217AD7"/>
    <w:rsid w:val="00221885"/>
    <w:rsid w:val="00225E25"/>
    <w:rsid w:val="002263D7"/>
    <w:rsid w:val="00226DBB"/>
    <w:rsid w:val="00231937"/>
    <w:rsid w:val="00232D57"/>
    <w:rsid w:val="00233F22"/>
    <w:rsid w:val="00236FB6"/>
    <w:rsid w:val="002406C2"/>
    <w:rsid w:val="002420DB"/>
    <w:rsid w:val="00244FDC"/>
    <w:rsid w:val="00250A48"/>
    <w:rsid w:val="00250B88"/>
    <w:rsid w:val="00252A4F"/>
    <w:rsid w:val="00252EF1"/>
    <w:rsid w:val="00253EE4"/>
    <w:rsid w:val="00254873"/>
    <w:rsid w:val="00254CCB"/>
    <w:rsid w:val="002566AF"/>
    <w:rsid w:val="00256FA8"/>
    <w:rsid w:val="002579BB"/>
    <w:rsid w:val="0026167A"/>
    <w:rsid w:val="00261FC1"/>
    <w:rsid w:val="00262383"/>
    <w:rsid w:val="00262AC8"/>
    <w:rsid w:val="0026347E"/>
    <w:rsid w:val="00264F23"/>
    <w:rsid w:val="002753D5"/>
    <w:rsid w:val="00276955"/>
    <w:rsid w:val="0027797B"/>
    <w:rsid w:val="00280BE0"/>
    <w:rsid w:val="00280D09"/>
    <w:rsid w:val="0028357B"/>
    <w:rsid w:val="00283AD5"/>
    <w:rsid w:val="00284BEF"/>
    <w:rsid w:val="00284FC1"/>
    <w:rsid w:val="002852EC"/>
    <w:rsid w:val="002854A7"/>
    <w:rsid w:val="00286F07"/>
    <w:rsid w:val="002875CC"/>
    <w:rsid w:val="002910E6"/>
    <w:rsid w:val="0029152E"/>
    <w:rsid w:val="002937CF"/>
    <w:rsid w:val="0029411D"/>
    <w:rsid w:val="0029761C"/>
    <w:rsid w:val="002A0DBF"/>
    <w:rsid w:val="002A259C"/>
    <w:rsid w:val="002A2693"/>
    <w:rsid w:val="002A7167"/>
    <w:rsid w:val="002A7829"/>
    <w:rsid w:val="002B007E"/>
    <w:rsid w:val="002B0453"/>
    <w:rsid w:val="002B13CE"/>
    <w:rsid w:val="002B5339"/>
    <w:rsid w:val="002B5BE8"/>
    <w:rsid w:val="002B7E3A"/>
    <w:rsid w:val="002C0839"/>
    <w:rsid w:val="002C19C4"/>
    <w:rsid w:val="002C2B54"/>
    <w:rsid w:val="002C2C2C"/>
    <w:rsid w:val="002C2CC9"/>
    <w:rsid w:val="002C3B48"/>
    <w:rsid w:val="002C3EAD"/>
    <w:rsid w:val="002C6E52"/>
    <w:rsid w:val="002D0763"/>
    <w:rsid w:val="002D13B5"/>
    <w:rsid w:val="002D20DA"/>
    <w:rsid w:val="002D25D8"/>
    <w:rsid w:val="002D30C3"/>
    <w:rsid w:val="002D3820"/>
    <w:rsid w:val="002D4C96"/>
    <w:rsid w:val="002D5367"/>
    <w:rsid w:val="002D5CD7"/>
    <w:rsid w:val="002D7046"/>
    <w:rsid w:val="002E2630"/>
    <w:rsid w:val="002E3742"/>
    <w:rsid w:val="002E64AC"/>
    <w:rsid w:val="002E71D6"/>
    <w:rsid w:val="002E744E"/>
    <w:rsid w:val="002E7B14"/>
    <w:rsid w:val="002E7B74"/>
    <w:rsid w:val="002F0C14"/>
    <w:rsid w:val="002F33A2"/>
    <w:rsid w:val="002F54B0"/>
    <w:rsid w:val="002F61A6"/>
    <w:rsid w:val="002F6DD6"/>
    <w:rsid w:val="00300D45"/>
    <w:rsid w:val="00301B6C"/>
    <w:rsid w:val="003023F3"/>
    <w:rsid w:val="003032A4"/>
    <w:rsid w:val="00314DE8"/>
    <w:rsid w:val="00320DD0"/>
    <w:rsid w:val="00321F02"/>
    <w:rsid w:val="003236FD"/>
    <w:rsid w:val="00323E1B"/>
    <w:rsid w:val="00324144"/>
    <w:rsid w:val="0032598A"/>
    <w:rsid w:val="00326DEF"/>
    <w:rsid w:val="00331050"/>
    <w:rsid w:val="003319CE"/>
    <w:rsid w:val="00331BCC"/>
    <w:rsid w:val="00331ECB"/>
    <w:rsid w:val="003321CC"/>
    <w:rsid w:val="00332256"/>
    <w:rsid w:val="00333FBA"/>
    <w:rsid w:val="00334684"/>
    <w:rsid w:val="00336CB4"/>
    <w:rsid w:val="003401B5"/>
    <w:rsid w:val="0034181E"/>
    <w:rsid w:val="0034244C"/>
    <w:rsid w:val="00344504"/>
    <w:rsid w:val="00345A42"/>
    <w:rsid w:val="00345DD2"/>
    <w:rsid w:val="00350855"/>
    <w:rsid w:val="003514B9"/>
    <w:rsid w:val="003525EE"/>
    <w:rsid w:val="00352A04"/>
    <w:rsid w:val="00354883"/>
    <w:rsid w:val="00355783"/>
    <w:rsid w:val="003557F6"/>
    <w:rsid w:val="003565BD"/>
    <w:rsid w:val="00357191"/>
    <w:rsid w:val="00357263"/>
    <w:rsid w:val="00357DFF"/>
    <w:rsid w:val="00360298"/>
    <w:rsid w:val="00365D9D"/>
    <w:rsid w:val="003664F7"/>
    <w:rsid w:val="00367786"/>
    <w:rsid w:val="003718EE"/>
    <w:rsid w:val="00374944"/>
    <w:rsid w:val="00374EC7"/>
    <w:rsid w:val="0037540A"/>
    <w:rsid w:val="00380DF4"/>
    <w:rsid w:val="00380EB4"/>
    <w:rsid w:val="00383F77"/>
    <w:rsid w:val="00385021"/>
    <w:rsid w:val="0038795D"/>
    <w:rsid w:val="00391F46"/>
    <w:rsid w:val="00393B18"/>
    <w:rsid w:val="00397334"/>
    <w:rsid w:val="00397449"/>
    <w:rsid w:val="003A096C"/>
    <w:rsid w:val="003A2F7D"/>
    <w:rsid w:val="003A31E2"/>
    <w:rsid w:val="003A3A0D"/>
    <w:rsid w:val="003A42B9"/>
    <w:rsid w:val="003A5943"/>
    <w:rsid w:val="003A5DA0"/>
    <w:rsid w:val="003A706E"/>
    <w:rsid w:val="003A757C"/>
    <w:rsid w:val="003A7D66"/>
    <w:rsid w:val="003B0EB5"/>
    <w:rsid w:val="003B1357"/>
    <w:rsid w:val="003B1394"/>
    <w:rsid w:val="003B3B89"/>
    <w:rsid w:val="003B3DD3"/>
    <w:rsid w:val="003B46B9"/>
    <w:rsid w:val="003B5E8E"/>
    <w:rsid w:val="003B7501"/>
    <w:rsid w:val="003B7BAD"/>
    <w:rsid w:val="003C086C"/>
    <w:rsid w:val="003C119B"/>
    <w:rsid w:val="003C29ED"/>
    <w:rsid w:val="003C30A1"/>
    <w:rsid w:val="003C4FA5"/>
    <w:rsid w:val="003C537E"/>
    <w:rsid w:val="003C59AE"/>
    <w:rsid w:val="003C5EA3"/>
    <w:rsid w:val="003C7807"/>
    <w:rsid w:val="003D08B6"/>
    <w:rsid w:val="003D0904"/>
    <w:rsid w:val="003D2728"/>
    <w:rsid w:val="003D3FBA"/>
    <w:rsid w:val="003D780C"/>
    <w:rsid w:val="003E01DE"/>
    <w:rsid w:val="003E10B0"/>
    <w:rsid w:val="003E2F4E"/>
    <w:rsid w:val="003E3ED3"/>
    <w:rsid w:val="003E53AF"/>
    <w:rsid w:val="003E5CBD"/>
    <w:rsid w:val="003E5D71"/>
    <w:rsid w:val="003E6E48"/>
    <w:rsid w:val="003F0298"/>
    <w:rsid w:val="003F3CBE"/>
    <w:rsid w:val="003F6416"/>
    <w:rsid w:val="003F677C"/>
    <w:rsid w:val="00400921"/>
    <w:rsid w:val="00401DB1"/>
    <w:rsid w:val="00402F17"/>
    <w:rsid w:val="00404A6E"/>
    <w:rsid w:val="00405775"/>
    <w:rsid w:val="00411B0D"/>
    <w:rsid w:val="00411DF1"/>
    <w:rsid w:val="00412CCD"/>
    <w:rsid w:val="0041311B"/>
    <w:rsid w:val="004149BB"/>
    <w:rsid w:val="00414F79"/>
    <w:rsid w:val="0041522B"/>
    <w:rsid w:val="0041697C"/>
    <w:rsid w:val="00416E2B"/>
    <w:rsid w:val="0041716A"/>
    <w:rsid w:val="00417469"/>
    <w:rsid w:val="00417BD4"/>
    <w:rsid w:val="0042133F"/>
    <w:rsid w:val="0042137A"/>
    <w:rsid w:val="004229FF"/>
    <w:rsid w:val="00422F60"/>
    <w:rsid w:val="004232FB"/>
    <w:rsid w:val="00424857"/>
    <w:rsid w:val="00424F4A"/>
    <w:rsid w:val="00427EC1"/>
    <w:rsid w:val="004300B4"/>
    <w:rsid w:val="00430BC2"/>
    <w:rsid w:val="004317C5"/>
    <w:rsid w:val="004339EA"/>
    <w:rsid w:val="0043402E"/>
    <w:rsid w:val="00440ACA"/>
    <w:rsid w:val="00443C50"/>
    <w:rsid w:val="00444400"/>
    <w:rsid w:val="00445E80"/>
    <w:rsid w:val="004463C6"/>
    <w:rsid w:val="00450B13"/>
    <w:rsid w:val="004528C1"/>
    <w:rsid w:val="00452CE6"/>
    <w:rsid w:val="004547BF"/>
    <w:rsid w:val="00454C67"/>
    <w:rsid w:val="00456F30"/>
    <w:rsid w:val="00457AA2"/>
    <w:rsid w:val="0046063E"/>
    <w:rsid w:val="00460F47"/>
    <w:rsid w:val="004639EC"/>
    <w:rsid w:val="004719F2"/>
    <w:rsid w:val="00473F24"/>
    <w:rsid w:val="0047490F"/>
    <w:rsid w:val="00475840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6657"/>
    <w:rsid w:val="004873FA"/>
    <w:rsid w:val="004877BE"/>
    <w:rsid w:val="00490D76"/>
    <w:rsid w:val="00490FA0"/>
    <w:rsid w:val="00491149"/>
    <w:rsid w:val="004920AC"/>
    <w:rsid w:val="00493FF9"/>
    <w:rsid w:val="00495D8E"/>
    <w:rsid w:val="004969AC"/>
    <w:rsid w:val="00497454"/>
    <w:rsid w:val="004A0F86"/>
    <w:rsid w:val="004A27F0"/>
    <w:rsid w:val="004A354C"/>
    <w:rsid w:val="004A5F0E"/>
    <w:rsid w:val="004B1E7F"/>
    <w:rsid w:val="004B1FB4"/>
    <w:rsid w:val="004B2B9A"/>
    <w:rsid w:val="004B4948"/>
    <w:rsid w:val="004C01E2"/>
    <w:rsid w:val="004C068F"/>
    <w:rsid w:val="004C0930"/>
    <w:rsid w:val="004C2DD3"/>
    <w:rsid w:val="004D1AEA"/>
    <w:rsid w:val="004D28BE"/>
    <w:rsid w:val="004D3175"/>
    <w:rsid w:val="004D4F87"/>
    <w:rsid w:val="004D4FF5"/>
    <w:rsid w:val="004D5110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1213"/>
    <w:rsid w:val="004F2683"/>
    <w:rsid w:val="004F3176"/>
    <w:rsid w:val="004F4B19"/>
    <w:rsid w:val="004F6D50"/>
    <w:rsid w:val="00500332"/>
    <w:rsid w:val="00505DB0"/>
    <w:rsid w:val="00505F30"/>
    <w:rsid w:val="0050771B"/>
    <w:rsid w:val="005077CD"/>
    <w:rsid w:val="00507CEA"/>
    <w:rsid w:val="0051292B"/>
    <w:rsid w:val="00513CB2"/>
    <w:rsid w:val="005165C7"/>
    <w:rsid w:val="005165E0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37493"/>
    <w:rsid w:val="00540910"/>
    <w:rsid w:val="005458C0"/>
    <w:rsid w:val="00545975"/>
    <w:rsid w:val="00546A06"/>
    <w:rsid w:val="005472C6"/>
    <w:rsid w:val="00547C33"/>
    <w:rsid w:val="00547F85"/>
    <w:rsid w:val="005533B4"/>
    <w:rsid w:val="005552BB"/>
    <w:rsid w:val="00556896"/>
    <w:rsid w:val="005569EA"/>
    <w:rsid w:val="00557AD6"/>
    <w:rsid w:val="00557C7E"/>
    <w:rsid w:val="005600E1"/>
    <w:rsid w:val="00560CDF"/>
    <w:rsid w:val="00562766"/>
    <w:rsid w:val="00562818"/>
    <w:rsid w:val="00562A34"/>
    <w:rsid w:val="00562C48"/>
    <w:rsid w:val="0056412C"/>
    <w:rsid w:val="00565A56"/>
    <w:rsid w:val="0057368A"/>
    <w:rsid w:val="00574B42"/>
    <w:rsid w:val="00576AF7"/>
    <w:rsid w:val="00580BDA"/>
    <w:rsid w:val="0058139C"/>
    <w:rsid w:val="005824D9"/>
    <w:rsid w:val="00582D98"/>
    <w:rsid w:val="00584090"/>
    <w:rsid w:val="00584169"/>
    <w:rsid w:val="005842D2"/>
    <w:rsid w:val="00584406"/>
    <w:rsid w:val="005867A0"/>
    <w:rsid w:val="00587DD9"/>
    <w:rsid w:val="00590082"/>
    <w:rsid w:val="005910E8"/>
    <w:rsid w:val="005939A0"/>
    <w:rsid w:val="00595C4D"/>
    <w:rsid w:val="005A0799"/>
    <w:rsid w:val="005A22C5"/>
    <w:rsid w:val="005A4291"/>
    <w:rsid w:val="005B0286"/>
    <w:rsid w:val="005B14BD"/>
    <w:rsid w:val="005B2C4F"/>
    <w:rsid w:val="005B5865"/>
    <w:rsid w:val="005B6961"/>
    <w:rsid w:val="005B6F34"/>
    <w:rsid w:val="005B7B13"/>
    <w:rsid w:val="005C0AAE"/>
    <w:rsid w:val="005C0F7A"/>
    <w:rsid w:val="005C166B"/>
    <w:rsid w:val="005C357D"/>
    <w:rsid w:val="005C4317"/>
    <w:rsid w:val="005C499A"/>
    <w:rsid w:val="005D1359"/>
    <w:rsid w:val="005D154C"/>
    <w:rsid w:val="005D1DE0"/>
    <w:rsid w:val="005D3680"/>
    <w:rsid w:val="005D6B8F"/>
    <w:rsid w:val="005E15AE"/>
    <w:rsid w:val="005E16E0"/>
    <w:rsid w:val="005E1C1B"/>
    <w:rsid w:val="005E43C9"/>
    <w:rsid w:val="005E48B3"/>
    <w:rsid w:val="005E4AC6"/>
    <w:rsid w:val="005E6545"/>
    <w:rsid w:val="005E735F"/>
    <w:rsid w:val="005F48A8"/>
    <w:rsid w:val="005F4D5F"/>
    <w:rsid w:val="005F5CA2"/>
    <w:rsid w:val="005F7376"/>
    <w:rsid w:val="005F7B49"/>
    <w:rsid w:val="00601B12"/>
    <w:rsid w:val="00603A51"/>
    <w:rsid w:val="00604203"/>
    <w:rsid w:val="00605B16"/>
    <w:rsid w:val="0060659D"/>
    <w:rsid w:val="00607A65"/>
    <w:rsid w:val="0061054C"/>
    <w:rsid w:val="00612E5B"/>
    <w:rsid w:val="00613288"/>
    <w:rsid w:val="00614894"/>
    <w:rsid w:val="00615FB3"/>
    <w:rsid w:val="00617747"/>
    <w:rsid w:val="006202DC"/>
    <w:rsid w:val="00621DCE"/>
    <w:rsid w:val="0062278C"/>
    <w:rsid w:val="00622C06"/>
    <w:rsid w:val="006253BE"/>
    <w:rsid w:val="006259CF"/>
    <w:rsid w:val="00626316"/>
    <w:rsid w:val="0062793A"/>
    <w:rsid w:val="006335E0"/>
    <w:rsid w:val="00635BAC"/>
    <w:rsid w:val="006364F4"/>
    <w:rsid w:val="00637DA9"/>
    <w:rsid w:val="00640D99"/>
    <w:rsid w:val="00640F55"/>
    <w:rsid w:val="00641386"/>
    <w:rsid w:val="00643F78"/>
    <w:rsid w:val="00645028"/>
    <w:rsid w:val="00646AB3"/>
    <w:rsid w:val="00646E92"/>
    <w:rsid w:val="00650E8A"/>
    <w:rsid w:val="006521D1"/>
    <w:rsid w:val="00652D0E"/>
    <w:rsid w:val="00652DDE"/>
    <w:rsid w:val="00652EAE"/>
    <w:rsid w:val="00653F32"/>
    <w:rsid w:val="00654AE5"/>
    <w:rsid w:val="0066028A"/>
    <w:rsid w:val="0066235F"/>
    <w:rsid w:val="0066250F"/>
    <w:rsid w:val="00665FC7"/>
    <w:rsid w:val="006710F5"/>
    <w:rsid w:val="006736D4"/>
    <w:rsid w:val="00674095"/>
    <w:rsid w:val="00676B5A"/>
    <w:rsid w:val="0068022B"/>
    <w:rsid w:val="00681573"/>
    <w:rsid w:val="0068159F"/>
    <w:rsid w:val="006822BA"/>
    <w:rsid w:val="00682549"/>
    <w:rsid w:val="00683DB7"/>
    <w:rsid w:val="0068600D"/>
    <w:rsid w:val="00687D2C"/>
    <w:rsid w:val="00690260"/>
    <w:rsid w:val="006906F2"/>
    <w:rsid w:val="00691896"/>
    <w:rsid w:val="006922C1"/>
    <w:rsid w:val="00692323"/>
    <w:rsid w:val="00692B9F"/>
    <w:rsid w:val="00694FEB"/>
    <w:rsid w:val="006979FA"/>
    <w:rsid w:val="006A128C"/>
    <w:rsid w:val="006A5AC7"/>
    <w:rsid w:val="006A6C67"/>
    <w:rsid w:val="006A7A25"/>
    <w:rsid w:val="006B0F57"/>
    <w:rsid w:val="006B1420"/>
    <w:rsid w:val="006B1C2B"/>
    <w:rsid w:val="006B2142"/>
    <w:rsid w:val="006B2177"/>
    <w:rsid w:val="006B29C9"/>
    <w:rsid w:val="006B46A4"/>
    <w:rsid w:val="006B50D4"/>
    <w:rsid w:val="006B607A"/>
    <w:rsid w:val="006B6D46"/>
    <w:rsid w:val="006C04BB"/>
    <w:rsid w:val="006C1A14"/>
    <w:rsid w:val="006C6217"/>
    <w:rsid w:val="006C6C40"/>
    <w:rsid w:val="006D7233"/>
    <w:rsid w:val="006D7BA8"/>
    <w:rsid w:val="006D7BBD"/>
    <w:rsid w:val="006E5B87"/>
    <w:rsid w:val="006E6CA3"/>
    <w:rsid w:val="006E7DF8"/>
    <w:rsid w:val="006F4967"/>
    <w:rsid w:val="0070105B"/>
    <w:rsid w:val="0070152F"/>
    <w:rsid w:val="00701D46"/>
    <w:rsid w:val="00702282"/>
    <w:rsid w:val="007031ED"/>
    <w:rsid w:val="00703A04"/>
    <w:rsid w:val="00704FAF"/>
    <w:rsid w:val="007051C6"/>
    <w:rsid w:val="00705DFF"/>
    <w:rsid w:val="00707819"/>
    <w:rsid w:val="00714B5D"/>
    <w:rsid w:val="00715963"/>
    <w:rsid w:val="007206B4"/>
    <w:rsid w:val="007216F1"/>
    <w:rsid w:val="0072523D"/>
    <w:rsid w:val="00730B84"/>
    <w:rsid w:val="007325C8"/>
    <w:rsid w:val="00734FB9"/>
    <w:rsid w:val="00735AFD"/>
    <w:rsid w:val="007370F3"/>
    <w:rsid w:val="007429EC"/>
    <w:rsid w:val="00742F70"/>
    <w:rsid w:val="00743036"/>
    <w:rsid w:val="00743C22"/>
    <w:rsid w:val="00744894"/>
    <w:rsid w:val="00744AA6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00A"/>
    <w:rsid w:val="00760EDA"/>
    <w:rsid w:val="0076192C"/>
    <w:rsid w:val="00761D69"/>
    <w:rsid w:val="007624AC"/>
    <w:rsid w:val="007634F8"/>
    <w:rsid w:val="00763B42"/>
    <w:rsid w:val="00764DE9"/>
    <w:rsid w:val="00765FF3"/>
    <w:rsid w:val="00766932"/>
    <w:rsid w:val="007752EE"/>
    <w:rsid w:val="007753D8"/>
    <w:rsid w:val="007756C0"/>
    <w:rsid w:val="007768B4"/>
    <w:rsid w:val="007771B8"/>
    <w:rsid w:val="007800D1"/>
    <w:rsid w:val="00783305"/>
    <w:rsid w:val="00783417"/>
    <w:rsid w:val="0078427E"/>
    <w:rsid w:val="00784431"/>
    <w:rsid w:val="00784FB9"/>
    <w:rsid w:val="007912B9"/>
    <w:rsid w:val="00794977"/>
    <w:rsid w:val="00796241"/>
    <w:rsid w:val="007A0018"/>
    <w:rsid w:val="007A2588"/>
    <w:rsid w:val="007A3BE0"/>
    <w:rsid w:val="007A3C68"/>
    <w:rsid w:val="007A494C"/>
    <w:rsid w:val="007B017B"/>
    <w:rsid w:val="007B0D4F"/>
    <w:rsid w:val="007B178A"/>
    <w:rsid w:val="007B25CC"/>
    <w:rsid w:val="007B4454"/>
    <w:rsid w:val="007B5862"/>
    <w:rsid w:val="007B7348"/>
    <w:rsid w:val="007C0BC4"/>
    <w:rsid w:val="007C10D6"/>
    <w:rsid w:val="007C52A4"/>
    <w:rsid w:val="007C572E"/>
    <w:rsid w:val="007C59CC"/>
    <w:rsid w:val="007C5A39"/>
    <w:rsid w:val="007C7821"/>
    <w:rsid w:val="007D10DC"/>
    <w:rsid w:val="007D12BD"/>
    <w:rsid w:val="007D12CD"/>
    <w:rsid w:val="007D1A79"/>
    <w:rsid w:val="007D1AB9"/>
    <w:rsid w:val="007D2305"/>
    <w:rsid w:val="007D2378"/>
    <w:rsid w:val="007E0A97"/>
    <w:rsid w:val="007E2581"/>
    <w:rsid w:val="007E60D4"/>
    <w:rsid w:val="007E7804"/>
    <w:rsid w:val="007E79A1"/>
    <w:rsid w:val="007F1122"/>
    <w:rsid w:val="007F1985"/>
    <w:rsid w:val="007F1A2A"/>
    <w:rsid w:val="007F214E"/>
    <w:rsid w:val="007F2AA8"/>
    <w:rsid w:val="007F4AFB"/>
    <w:rsid w:val="007F7C99"/>
    <w:rsid w:val="007F7E0C"/>
    <w:rsid w:val="0080203E"/>
    <w:rsid w:val="0080234F"/>
    <w:rsid w:val="0080309D"/>
    <w:rsid w:val="0080348E"/>
    <w:rsid w:val="00803F86"/>
    <w:rsid w:val="00804656"/>
    <w:rsid w:val="00807BBD"/>
    <w:rsid w:val="00807F52"/>
    <w:rsid w:val="0081094D"/>
    <w:rsid w:val="00810F28"/>
    <w:rsid w:val="00810FBC"/>
    <w:rsid w:val="00814093"/>
    <w:rsid w:val="00814A73"/>
    <w:rsid w:val="00814E48"/>
    <w:rsid w:val="008157A5"/>
    <w:rsid w:val="00816309"/>
    <w:rsid w:val="008170B1"/>
    <w:rsid w:val="00821942"/>
    <w:rsid w:val="00822AB4"/>
    <w:rsid w:val="00822E15"/>
    <w:rsid w:val="00823861"/>
    <w:rsid w:val="00823BDB"/>
    <w:rsid w:val="0082490D"/>
    <w:rsid w:val="008258C0"/>
    <w:rsid w:val="008258DA"/>
    <w:rsid w:val="00831EE4"/>
    <w:rsid w:val="00831F6A"/>
    <w:rsid w:val="0083321C"/>
    <w:rsid w:val="0083370B"/>
    <w:rsid w:val="00833A09"/>
    <w:rsid w:val="00834717"/>
    <w:rsid w:val="008356BA"/>
    <w:rsid w:val="008367CF"/>
    <w:rsid w:val="008411B7"/>
    <w:rsid w:val="00842980"/>
    <w:rsid w:val="0084361C"/>
    <w:rsid w:val="00844702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F0B"/>
    <w:rsid w:val="00863740"/>
    <w:rsid w:val="008637E4"/>
    <w:rsid w:val="00864EAA"/>
    <w:rsid w:val="00865AE7"/>
    <w:rsid w:val="00866719"/>
    <w:rsid w:val="00871C0E"/>
    <w:rsid w:val="008750B4"/>
    <w:rsid w:val="00875687"/>
    <w:rsid w:val="00875842"/>
    <w:rsid w:val="00876E83"/>
    <w:rsid w:val="0088518A"/>
    <w:rsid w:val="008853F7"/>
    <w:rsid w:val="0088598A"/>
    <w:rsid w:val="00886248"/>
    <w:rsid w:val="008900ED"/>
    <w:rsid w:val="00890332"/>
    <w:rsid w:val="008918C9"/>
    <w:rsid w:val="0089235D"/>
    <w:rsid w:val="00892F59"/>
    <w:rsid w:val="00896F60"/>
    <w:rsid w:val="008972BE"/>
    <w:rsid w:val="00897A7A"/>
    <w:rsid w:val="00897DD4"/>
    <w:rsid w:val="008A04A2"/>
    <w:rsid w:val="008A3768"/>
    <w:rsid w:val="008A6164"/>
    <w:rsid w:val="008A64D7"/>
    <w:rsid w:val="008B3BF2"/>
    <w:rsid w:val="008B5BEB"/>
    <w:rsid w:val="008C2668"/>
    <w:rsid w:val="008C340C"/>
    <w:rsid w:val="008C620A"/>
    <w:rsid w:val="008C64BB"/>
    <w:rsid w:val="008C7454"/>
    <w:rsid w:val="008D0495"/>
    <w:rsid w:val="008D1BF1"/>
    <w:rsid w:val="008D2CAF"/>
    <w:rsid w:val="008D5A54"/>
    <w:rsid w:val="008D6E74"/>
    <w:rsid w:val="008D7446"/>
    <w:rsid w:val="008E052A"/>
    <w:rsid w:val="008E1620"/>
    <w:rsid w:val="008E166D"/>
    <w:rsid w:val="008E17C4"/>
    <w:rsid w:val="008E26DF"/>
    <w:rsid w:val="008E437A"/>
    <w:rsid w:val="008E4FC3"/>
    <w:rsid w:val="008F0922"/>
    <w:rsid w:val="008F093A"/>
    <w:rsid w:val="008F2792"/>
    <w:rsid w:val="008F2BAD"/>
    <w:rsid w:val="008F2F95"/>
    <w:rsid w:val="008F4537"/>
    <w:rsid w:val="008F4F27"/>
    <w:rsid w:val="008F5F24"/>
    <w:rsid w:val="008F6040"/>
    <w:rsid w:val="008F63AE"/>
    <w:rsid w:val="008F799F"/>
    <w:rsid w:val="008F7C84"/>
    <w:rsid w:val="00900CEF"/>
    <w:rsid w:val="00900F73"/>
    <w:rsid w:val="009015C6"/>
    <w:rsid w:val="00902712"/>
    <w:rsid w:val="00902BA5"/>
    <w:rsid w:val="00902BCB"/>
    <w:rsid w:val="00903FB4"/>
    <w:rsid w:val="00906B03"/>
    <w:rsid w:val="00906B7B"/>
    <w:rsid w:val="009105CF"/>
    <w:rsid w:val="0091071A"/>
    <w:rsid w:val="00912EA2"/>
    <w:rsid w:val="00913961"/>
    <w:rsid w:val="009163AA"/>
    <w:rsid w:val="009172D3"/>
    <w:rsid w:val="00917342"/>
    <w:rsid w:val="00917BF6"/>
    <w:rsid w:val="00917FB0"/>
    <w:rsid w:val="00920866"/>
    <w:rsid w:val="0092416C"/>
    <w:rsid w:val="00925C39"/>
    <w:rsid w:val="00926649"/>
    <w:rsid w:val="00926F18"/>
    <w:rsid w:val="009273D5"/>
    <w:rsid w:val="009312E5"/>
    <w:rsid w:val="00932C76"/>
    <w:rsid w:val="00934471"/>
    <w:rsid w:val="00942754"/>
    <w:rsid w:val="00942B5A"/>
    <w:rsid w:val="009438D8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B9A"/>
    <w:rsid w:val="00960206"/>
    <w:rsid w:val="00960E9F"/>
    <w:rsid w:val="009616D4"/>
    <w:rsid w:val="009633D4"/>
    <w:rsid w:val="00965E2A"/>
    <w:rsid w:val="00965E36"/>
    <w:rsid w:val="00967323"/>
    <w:rsid w:val="00972932"/>
    <w:rsid w:val="0097379D"/>
    <w:rsid w:val="00974CB6"/>
    <w:rsid w:val="00974EE5"/>
    <w:rsid w:val="00975757"/>
    <w:rsid w:val="00981442"/>
    <w:rsid w:val="00981D78"/>
    <w:rsid w:val="0098280E"/>
    <w:rsid w:val="00983C9F"/>
    <w:rsid w:val="00983D64"/>
    <w:rsid w:val="00985318"/>
    <w:rsid w:val="00985A73"/>
    <w:rsid w:val="00986308"/>
    <w:rsid w:val="00987B86"/>
    <w:rsid w:val="009929C2"/>
    <w:rsid w:val="009934DA"/>
    <w:rsid w:val="00994926"/>
    <w:rsid w:val="00994B87"/>
    <w:rsid w:val="0099573A"/>
    <w:rsid w:val="00995AAD"/>
    <w:rsid w:val="009960EC"/>
    <w:rsid w:val="009A0909"/>
    <w:rsid w:val="009A1255"/>
    <w:rsid w:val="009A36E7"/>
    <w:rsid w:val="009A5171"/>
    <w:rsid w:val="009A6F6A"/>
    <w:rsid w:val="009B4DDC"/>
    <w:rsid w:val="009B5218"/>
    <w:rsid w:val="009C05D2"/>
    <w:rsid w:val="009C0615"/>
    <w:rsid w:val="009C1116"/>
    <w:rsid w:val="009C11FA"/>
    <w:rsid w:val="009C2357"/>
    <w:rsid w:val="009C47A7"/>
    <w:rsid w:val="009C5E1D"/>
    <w:rsid w:val="009C60FA"/>
    <w:rsid w:val="009C6640"/>
    <w:rsid w:val="009D0390"/>
    <w:rsid w:val="009D15AE"/>
    <w:rsid w:val="009D1EDC"/>
    <w:rsid w:val="009D240C"/>
    <w:rsid w:val="009D2826"/>
    <w:rsid w:val="009D61B6"/>
    <w:rsid w:val="009D7434"/>
    <w:rsid w:val="009D764D"/>
    <w:rsid w:val="009E15AF"/>
    <w:rsid w:val="009E3EC3"/>
    <w:rsid w:val="009E5636"/>
    <w:rsid w:val="009E7664"/>
    <w:rsid w:val="009E78AC"/>
    <w:rsid w:val="009F0B27"/>
    <w:rsid w:val="009F1A25"/>
    <w:rsid w:val="009F7F40"/>
    <w:rsid w:val="00A0004C"/>
    <w:rsid w:val="00A00F10"/>
    <w:rsid w:val="00A03935"/>
    <w:rsid w:val="00A04C5D"/>
    <w:rsid w:val="00A04CEB"/>
    <w:rsid w:val="00A04F95"/>
    <w:rsid w:val="00A05423"/>
    <w:rsid w:val="00A12796"/>
    <w:rsid w:val="00A1640E"/>
    <w:rsid w:val="00A20B0E"/>
    <w:rsid w:val="00A21941"/>
    <w:rsid w:val="00A22012"/>
    <w:rsid w:val="00A22150"/>
    <w:rsid w:val="00A24F46"/>
    <w:rsid w:val="00A2620E"/>
    <w:rsid w:val="00A26549"/>
    <w:rsid w:val="00A26E86"/>
    <w:rsid w:val="00A307DF"/>
    <w:rsid w:val="00A32CAC"/>
    <w:rsid w:val="00A32FBB"/>
    <w:rsid w:val="00A3308B"/>
    <w:rsid w:val="00A3639A"/>
    <w:rsid w:val="00A363C8"/>
    <w:rsid w:val="00A37496"/>
    <w:rsid w:val="00A445E7"/>
    <w:rsid w:val="00A46E49"/>
    <w:rsid w:val="00A475FC"/>
    <w:rsid w:val="00A47B82"/>
    <w:rsid w:val="00A52111"/>
    <w:rsid w:val="00A53B1C"/>
    <w:rsid w:val="00A56C8F"/>
    <w:rsid w:val="00A577F5"/>
    <w:rsid w:val="00A57E3B"/>
    <w:rsid w:val="00A57F0D"/>
    <w:rsid w:val="00A61751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647A"/>
    <w:rsid w:val="00A769DC"/>
    <w:rsid w:val="00A77A35"/>
    <w:rsid w:val="00A82F91"/>
    <w:rsid w:val="00A8403F"/>
    <w:rsid w:val="00A87C8F"/>
    <w:rsid w:val="00A90E33"/>
    <w:rsid w:val="00A921FA"/>
    <w:rsid w:val="00AA2E68"/>
    <w:rsid w:val="00AA396C"/>
    <w:rsid w:val="00AA478C"/>
    <w:rsid w:val="00AA4AEC"/>
    <w:rsid w:val="00AA65E2"/>
    <w:rsid w:val="00AB0C62"/>
    <w:rsid w:val="00AB49B2"/>
    <w:rsid w:val="00AB67C6"/>
    <w:rsid w:val="00AB7A31"/>
    <w:rsid w:val="00AB7FC9"/>
    <w:rsid w:val="00AC1151"/>
    <w:rsid w:val="00AC2CAB"/>
    <w:rsid w:val="00AC3B00"/>
    <w:rsid w:val="00AC62C7"/>
    <w:rsid w:val="00AC7BC4"/>
    <w:rsid w:val="00AC7BC6"/>
    <w:rsid w:val="00AD0752"/>
    <w:rsid w:val="00AD1AE7"/>
    <w:rsid w:val="00AD35AF"/>
    <w:rsid w:val="00AD50CC"/>
    <w:rsid w:val="00AD536F"/>
    <w:rsid w:val="00AD5C40"/>
    <w:rsid w:val="00AD5DF2"/>
    <w:rsid w:val="00AD6F0C"/>
    <w:rsid w:val="00AD7B9F"/>
    <w:rsid w:val="00AE059E"/>
    <w:rsid w:val="00AE0B44"/>
    <w:rsid w:val="00AE1778"/>
    <w:rsid w:val="00AE2F7D"/>
    <w:rsid w:val="00AE3638"/>
    <w:rsid w:val="00AE3BB5"/>
    <w:rsid w:val="00AE4DF8"/>
    <w:rsid w:val="00AE5A71"/>
    <w:rsid w:val="00AE6D03"/>
    <w:rsid w:val="00AE72F4"/>
    <w:rsid w:val="00AF0603"/>
    <w:rsid w:val="00AF0E94"/>
    <w:rsid w:val="00AF307C"/>
    <w:rsid w:val="00AF317C"/>
    <w:rsid w:val="00AF3185"/>
    <w:rsid w:val="00AF31CD"/>
    <w:rsid w:val="00AF645F"/>
    <w:rsid w:val="00AF6E93"/>
    <w:rsid w:val="00B0017A"/>
    <w:rsid w:val="00B0066C"/>
    <w:rsid w:val="00B00E63"/>
    <w:rsid w:val="00B01602"/>
    <w:rsid w:val="00B02695"/>
    <w:rsid w:val="00B02EF6"/>
    <w:rsid w:val="00B06A41"/>
    <w:rsid w:val="00B078CD"/>
    <w:rsid w:val="00B079B4"/>
    <w:rsid w:val="00B105DC"/>
    <w:rsid w:val="00B11EC4"/>
    <w:rsid w:val="00B15274"/>
    <w:rsid w:val="00B17C96"/>
    <w:rsid w:val="00B227FB"/>
    <w:rsid w:val="00B23269"/>
    <w:rsid w:val="00B23A88"/>
    <w:rsid w:val="00B26362"/>
    <w:rsid w:val="00B268E3"/>
    <w:rsid w:val="00B278DD"/>
    <w:rsid w:val="00B31E36"/>
    <w:rsid w:val="00B3224C"/>
    <w:rsid w:val="00B345AD"/>
    <w:rsid w:val="00B34790"/>
    <w:rsid w:val="00B34F0B"/>
    <w:rsid w:val="00B3657C"/>
    <w:rsid w:val="00B3793D"/>
    <w:rsid w:val="00B41973"/>
    <w:rsid w:val="00B421AC"/>
    <w:rsid w:val="00B42367"/>
    <w:rsid w:val="00B4261B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FC4"/>
    <w:rsid w:val="00B63BA9"/>
    <w:rsid w:val="00B65259"/>
    <w:rsid w:val="00B6785E"/>
    <w:rsid w:val="00B7363D"/>
    <w:rsid w:val="00B75B2C"/>
    <w:rsid w:val="00B775F1"/>
    <w:rsid w:val="00B801B7"/>
    <w:rsid w:val="00B80F69"/>
    <w:rsid w:val="00B84868"/>
    <w:rsid w:val="00B85FA6"/>
    <w:rsid w:val="00B91963"/>
    <w:rsid w:val="00B926F4"/>
    <w:rsid w:val="00B945C5"/>
    <w:rsid w:val="00B95BC5"/>
    <w:rsid w:val="00B963C9"/>
    <w:rsid w:val="00B978CF"/>
    <w:rsid w:val="00BA1AFA"/>
    <w:rsid w:val="00BA1C40"/>
    <w:rsid w:val="00BA20B6"/>
    <w:rsid w:val="00BA2D8A"/>
    <w:rsid w:val="00BA2F67"/>
    <w:rsid w:val="00BA4068"/>
    <w:rsid w:val="00BA4283"/>
    <w:rsid w:val="00BA56C1"/>
    <w:rsid w:val="00BA775B"/>
    <w:rsid w:val="00BA77AE"/>
    <w:rsid w:val="00BA7E23"/>
    <w:rsid w:val="00BB2E4F"/>
    <w:rsid w:val="00BB32A0"/>
    <w:rsid w:val="00BB3EE9"/>
    <w:rsid w:val="00BB3F5C"/>
    <w:rsid w:val="00BB40D2"/>
    <w:rsid w:val="00BB683B"/>
    <w:rsid w:val="00BB6B71"/>
    <w:rsid w:val="00BC1304"/>
    <w:rsid w:val="00BC41FD"/>
    <w:rsid w:val="00BC535D"/>
    <w:rsid w:val="00BC5EC6"/>
    <w:rsid w:val="00BD1842"/>
    <w:rsid w:val="00BD1F61"/>
    <w:rsid w:val="00BD2A94"/>
    <w:rsid w:val="00BD3F8F"/>
    <w:rsid w:val="00BD445A"/>
    <w:rsid w:val="00BD4C9F"/>
    <w:rsid w:val="00BD4CB3"/>
    <w:rsid w:val="00BD6B47"/>
    <w:rsid w:val="00BE15B3"/>
    <w:rsid w:val="00BE20C6"/>
    <w:rsid w:val="00BE542F"/>
    <w:rsid w:val="00BE5A5E"/>
    <w:rsid w:val="00BE5F6E"/>
    <w:rsid w:val="00BE679A"/>
    <w:rsid w:val="00BE7B48"/>
    <w:rsid w:val="00BF0C62"/>
    <w:rsid w:val="00BF1743"/>
    <w:rsid w:val="00BF18D2"/>
    <w:rsid w:val="00BF4DAA"/>
    <w:rsid w:val="00BF5D10"/>
    <w:rsid w:val="00BF673E"/>
    <w:rsid w:val="00C00BB5"/>
    <w:rsid w:val="00C0182D"/>
    <w:rsid w:val="00C04EB8"/>
    <w:rsid w:val="00C06DAE"/>
    <w:rsid w:val="00C07229"/>
    <w:rsid w:val="00C10735"/>
    <w:rsid w:val="00C1289A"/>
    <w:rsid w:val="00C12F2B"/>
    <w:rsid w:val="00C13D21"/>
    <w:rsid w:val="00C15815"/>
    <w:rsid w:val="00C16F4A"/>
    <w:rsid w:val="00C20A6F"/>
    <w:rsid w:val="00C21E45"/>
    <w:rsid w:val="00C23342"/>
    <w:rsid w:val="00C24086"/>
    <w:rsid w:val="00C246A6"/>
    <w:rsid w:val="00C277E2"/>
    <w:rsid w:val="00C3113D"/>
    <w:rsid w:val="00C31962"/>
    <w:rsid w:val="00C32D9F"/>
    <w:rsid w:val="00C32EBA"/>
    <w:rsid w:val="00C33662"/>
    <w:rsid w:val="00C33E60"/>
    <w:rsid w:val="00C348ED"/>
    <w:rsid w:val="00C358BA"/>
    <w:rsid w:val="00C35BA9"/>
    <w:rsid w:val="00C35D21"/>
    <w:rsid w:val="00C3707B"/>
    <w:rsid w:val="00C370E9"/>
    <w:rsid w:val="00C4087C"/>
    <w:rsid w:val="00C42557"/>
    <w:rsid w:val="00C43E4D"/>
    <w:rsid w:val="00C44B73"/>
    <w:rsid w:val="00C45316"/>
    <w:rsid w:val="00C50D16"/>
    <w:rsid w:val="00C51B76"/>
    <w:rsid w:val="00C52A80"/>
    <w:rsid w:val="00C5370E"/>
    <w:rsid w:val="00C53BF0"/>
    <w:rsid w:val="00C54BD7"/>
    <w:rsid w:val="00C555D9"/>
    <w:rsid w:val="00C63861"/>
    <w:rsid w:val="00C63F10"/>
    <w:rsid w:val="00C672C5"/>
    <w:rsid w:val="00C70480"/>
    <w:rsid w:val="00C75529"/>
    <w:rsid w:val="00C76775"/>
    <w:rsid w:val="00C80E09"/>
    <w:rsid w:val="00C8114E"/>
    <w:rsid w:val="00C81ABD"/>
    <w:rsid w:val="00C85012"/>
    <w:rsid w:val="00C929A1"/>
    <w:rsid w:val="00C93109"/>
    <w:rsid w:val="00C9451B"/>
    <w:rsid w:val="00CA4452"/>
    <w:rsid w:val="00CA541D"/>
    <w:rsid w:val="00CA6FC5"/>
    <w:rsid w:val="00CB1007"/>
    <w:rsid w:val="00CB24FA"/>
    <w:rsid w:val="00CB36BD"/>
    <w:rsid w:val="00CB6BA9"/>
    <w:rsid w:val="00CB7BBC"/>
    <w:rsid w:val="00CB7DE6"/>
    <w:rsid w:val="00CC04DF"/>
    <w:rsid w:val="00CC1190"/>
    <w:rsid w:val="00CC1E10"/>
    <w:rsid w:val="00CC4946"/>
    <w:rsid w:val="00CC4DC5"/>
    <w:rsid w:val="00CC595A"/>
    <w:rsid w:val="00CD0830"/>
    <w:rsid w:val="00CD18C1"/>
    <w:rsid w:val="00CD4666"/>
    <w:rsid w:val="00CD5E00"/>
    <w:rsid w:val="00CD7142"/>
    <w:rsid w:val="00CD7A7A"/>
    <w:rsid w:val="00CE12CC"/>
    <w:rsid w:val="00CE16D6"/>
    <w:rsid w:val="00CE4E6B"/>
    <w:rsid w:val="00CE5317"/>
    <w:rsid w:val="00CE6693"/>
    <w:rsid w:val="00CE706C"/>
    <w:rsid w:val="00CE77C0"/>
    <w:rsid w:val="00CE780B"/>
    <w:rsid w:val="00CF4911"/>
    <w:rsid w:val="00CF717A"/>
    <w:rsid w:val="00CF7A03"/>
    <w:rsid w:val="00D020B6"/>
    <w:rsid w:val="00D02E5F"/>
    <w:rsid w:val="00D04A8D"/>
    <w:rsid w:val="00D04B00"/>
    <w:rsid w:val="00D06869"/>
    <w:rsid w:val="00D07935"/>
    <w:rsid w:val="00D07CFF"/>
    <w:rsid w:val="00D10DEE"/>
    <w:rsid w:val="00D1191A"/>
    <w:rsid w:val="00D14509"/>
    <w:rsid w:val="00D231D9"/>
    <w:rsid w:val="00D25765"/>
    <w:rsid w:val="00D306B3"/>
    <w:rsid w:val="00D30ACB"/>
    <w:rsid w:val="00D30B08"/>
    <w:rsid w:val="00D3125D"/>
    <w:rsid w:val="00D315F3"/>
    <w:rsid w:val="00D32D67"/>
    <w:rsid w:val="00D3318F"/>
    <w:rsid w:val="00D33E29"/>
    <w:rsid w:val="00D34A61"/>
    <w:rsid w:val="00D46C48"/>
    <w:rsid w:val="00D47C46"/>
    <w:rsid w:val="00D5069F"/>
    <w:rsid w:val="00D5086A"/>
    <w:rsid w:val="00D51F18"/>
    <w:rsid w:val="00D51F3C"/>
    <w:rsid w:val="00D520F9"/>
    <w:rsid w:val="00D54849"/>
    <w:rsid w:val="00D554E1"/>
    <w:rsid w:val="00D6036E"/>
    <w:rsid w:val="00D60D0D"/>
    <w:rsid w:val="00D616B2"/>
    <w:rsid w:val="00D61BFC"/>
    <w:rsid w:val="00D642C3"/>
    <w:rsid w:val="00D64E6E"/>
    <w:rsid w:val="00D65384"/>
    <w:rsid w:val="00D6663D"/>
    <w:rsid w:val="00D66A2D"/>
    <w:rsid w:val="00D676AC"/>
    <w:rsid w:val="00D7456D"/>
    <w:rsid w:val="00D74D52"/>
    <w:rsid w:val="00D75CDF"/>
    <w:rsid w:val="00D77033"/>
    <w:rsid w:val="00D77239"/>
    <w:rsid w:val="00D77BA6"/>
    <w:rsid w:val="00D81E9D"/>
    <w:rsid w:val="00D82F83"/>
    <w:rsid w:val="00D83DC1"/>
    <w:rsid w:val="00D84322"/>
    <w:rsid w:val="00D845DD"/>
    <w:rsid w:val="00D87FFC"/>
    <w:rsid w:val="00D91570"/>
    <w:rsid w:val="00D93CFD"/>
    <w:rsid w:val="00D96D35"/>
    <w:rsid w:val="00D97A41"/>
    <w:rsid w:val="00DA0B32"/>
    <w:rsid w:val="00DA242A"/>
    <w:rsid w:val="00DA45BA"/>
    <w:rsid w:val="00DA47B3"/>
    <w:rsid w:val="00DA748B"/>
    <w:rsid w:val="00DA7D27"/>
    <w:rsid w:val="00DB087D"/>
    <w:rsid w:val="00DB1830"/>
    <w:rsid w:val="00DB1CBE"/>
    <w:rsid w:val="00DB3953"/>
    <w:rsid w:val="00DB52B2"/>
    <w:rsid w:val="00DC28E6"/>
    <w:rsid w:val="00DC4373"/>
    <w:rsid w:val="00DC56DA"/>
    <w:rsid w:val="00DD2F0F"/>
    <w:rsid w:val="00DD3197"/>
    <w:rsid w:val="00DD5018"/>
    <w:rsid w:val="00DD5309"/>
    <w:rsid w:val="00DD7137"/>
    <w:rsid w:val="00DE3A36"/>
    <w:rsid w:val="00DF1A3C"/>
    <w:rsid w:val="00DF2334"/>
    <w:rsid w:val="00DF2577"/>
    <w:rsid w:val="00DF2CEB"/>
    <w:rsid w:val="00DF37B8"/>
    <w:rsid w:val="00DF3869"/>
    <w:rsid w:val="00DF5AEF"/>
    <w:rsid w:val="00DF6805"/>
    <w:rsid w:val="00DF6EDD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2AB9"/>
    <w:rsid w:val="00E151C5"/>
    <w:rsid w:val="00E1555E"/>
    <w:rsid w:val="00E168EB"/>
    <w:rsid w:val="00E26803"/>
    <w:rsid w:val="00E26D0A"/>
    <w:rsid w:val="00E354E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093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57BD"/>
    <w:rsid w:val="00E561F1"/>
    <w:rsid w:val="00E5741C"/>
    <w:rsid w:val="00E60AD1"/>
    <w:rsid w:val="00E60D6F"/>
    <w:rsid w:val="00E61966"/>
    <w:rsid w:val="00E62302"/>
    <w:rsid w:val="00E624A7"/>
    <w:rsid w:val="00E629CF"/>
    <w:rsid w:val="00E637ED"/>
    <w:rsid w:val="00E64819"/>
    <w:rsid w:val="00E64AFE"/>
    <w:rsid w:val="00E664C8"/>
    <w:rsid w:val="00E711B2"/>
    <w:rsid w:val="00E718F2"/>
    <w:rsid w:val="00E72206"/>
    <w:rsid w:val="00E728FC"/>
    <w:rsid w:val="00E72CD1"/>
    <w:rsid w:val="00E72DA1"/>
    <w:rsid w:val="00E7313F"/>
    <w:rsid w:val="00E733E6"/>
    <w:rsid w:val="00E749F1"/>
    <w:rsid w:val="00E75A83"/>
    <w:rsid w:val="00E7698D"/>
    <w:rsid w:val="00E77248"/>
    <w:rsid w:val="00E82460"/>
    <w:rsid w:val="00E8299A"/>
    <w:rsid w:val="00E83FBA"/>
    <w:rsid w:val="00E85368"/>
    <w:rsid w:val="00E915C5"/>
    <w:rsid w:val="00E91950"/>
    <w:rsid w:val="00E9322D"/>
    <w:rsid w:val="00E947F6"/>
    <w:rsid w:val="00E95DA9"/>
    <w:rsid w:val="00EA0277"/>
    <w:rsid w:val="00EA0E86"/>
    <w:rsid w:val="00EA1BAC"/>
    <w:rsid w:val="00EA228E"/>
    <w:rsid w:val="00EA508B"/>
    <w:rsid w:val="00EA7B41"/>
    <w:rsid w:val="00EB2236"/>
    <w:rsid w:val="00EB58D7"/>
    <w:rsid w:val="00EB6D35"/>
    <w:rsid w:val="00EC1C84"/>
    <w:rsid w:val="00EC2A5D"/>
    <w:rsid w:val="00EC4DC6"/>
    <w:rsid w:val="00EC7945"/>
    <w:rsid w:val="00ED0237"/>
    <w:rsid w:val="00ED3227"/>
    <w:rsid w:val="00ED5267"/>
    <w:rsid w:val="00ED559B"/>
    <w:rsid w:val="00ED73C7"/>
    <w:rsid w:val="00EE0596"/>
    <w:rsid w:val="00EE1BE4"/>
    <w:rsid w:val="00EE3E33"/>
    <w:rsid w:val="00EE4D60"/>
    <w:rsid w:val="00EE5FD2"/>
    <w:rsid w:val="00EE75CE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CC3"/>
    <w:rsid w:val="00F03B56"/>
    <w:rsid w:val="00F0578A"/>
    <w:rsid w:val="00F062F0"/>
    <w:rsid w:val="00F07FE8"/>
    <w:rsid w:val="00F10AF8"/>
    <w:rsid w:val="00F12277"/>
    <w:rsid w:val="00F13960"/>
    <w:rsid w:val="00F142E5"/>
    <w:rsid w:val="00F14504"/>
    <w:rsid w:val="00F15BEC"/>
    <w:rsid w:val="00F16C2A"/>
    <w:rsid w:val="00F16EF3"/>
    <w:rsid w:val="00F20376"/>
    <w:rsid w:val="00F20AF5"/>
    <w:rsid w:val="00F20CD1"/>
    <w:rsid w:val="00F20DAD"/>
    <w:rsid w:val="00F20DD9"/>
    <w:rsid w:val="00F22D3E"/>
    <w:rsid w:val="00F22F54"/>
    <w:rsid w:val="00F25521"/>
    <w:rsid w:val="00F25C77"/>
    <w:rsid w:val="00F27329"/>
    <w:rsid w:val="00F30425"/>
    <w:rsid w:val="00F30B7B"/>
    <w:rsid w:val="00F35089"/>
    <w:rsid w:val="00F3581A"/>
    <w:rsid w:val="00F35B31"/>
    <w:rsid w:val="00F35FBA"/>
    <w:rsid w:val="00F40AA3"/>
    <w:rsid w:val="00F471DB"/>
    <w:rsid w:val="00F47D49"/>
    <w:rsid w:val="00F50004"/>
    <w:rsid w:val="00F50480"/>
    <w:rsid w:val="00F506BC"/>
    <w:rsid w:val="00F52017"/>
    <w:rsid w:val="00F52A7E"/>
    <w:rsid w:val="00F52C0D"/>
    <w:rsid w:val="00F5372D"/>
    <w:rsid w:val="00F549DC"/>
    <w:rsid w:val="00F55CF9"/>
    <w:rsid w:val="00F56143"/>
    <w:rsid w:val="00F5725D"/>
    <w:rsid w:val="00F5754C"/>
    <w:rsid w:val="00F57B22"/>
    <w:rsid w:val="00F57F3B"/>
    <w:rsid w:val="00F61E60"/>
    <w:rsid w:val="00F642C6"/>
    <w:rsid w:val="00F6441F"/>
    <w:rsid w:val="00F65B47"/>
    <w:rsid w:val="00F67759"/>
    <w:rsid w:val="00F71514"/>
    <w:rsid w:val="00F71F38"/>
    <w:rsid w:val="00F7280B"/>
    <w:rsid w:val="00F72969"/>
    <w:rsid w:val="00F73A16"/>
    <w:rsid w:val="00F74211"/>
    <w:rsid w:val="00F7542C"/>
    <w:rsid w:val="00F7590E"/>
    <w:rsid w:val="00F76EFD"/>
    <w:rsid w:val="00F8113F"/>
    <w:rsid w:val="00F81A31"/>
    <w:rsid w:val="00F81CAC"/>
    <w:rsid w:val="00F824F8"/>
    <w:rsid w:val="00F8271A"/>
    <w:rsid w:val="00F8347B"/>
    <w:rsid w:val="00F86996"/>
    <w:rsid w:val="00F87383"/>
    <w:rsid w:val="00F924ED"/>
    <w:rsid w:val="00F95C8C"/>
    <w:rsid w:val="00F96398"/>
    <w:rsid w:val="00F97BE9"/>
    <w:rsid w:val="00FA09E6"/>
    <w:rsid w:val="00FA542D"/>
    <w:rsid w:val="00FA6271"/>
    <w:rsid w:val="00FB41F5"/>
    <w:rsid w:val="00FB4615"/>
    <w:rsid w:val="00FB4958"/>
    <w:rsid w:val="00FB5229"/>
    <w:rsid w:val="00FB7F37"/>
    <w:rsid w:val="00FC199E"/>
    <w:rsid w:val="00FC2277"/>
    <w:rsid w:val="00FC28E1"/>
    <w:rsid w:val="00FC2B7A"/>
    <w:rsid w:val="00FC4BF7"/>
    <w:rsid w:val="00FC545C"/>
    <w:rsid w:val="00FC78B3"/>
    <w:rsid w:val="00FD1241"/>
    <w:rsid w:val="00FD24D0"/>
    <w:rsid w:val="00FD2701"/>
    <w:rsid w:val="00FD2980"/>
    <w:rsid w:val="00FD44F5"/>
    <w:rsid w:val="00FD45AA"/>
    <w:rsid w:val="00FD6B7D"/>
    <w:rsid w:val="00FD6BB3"/>
    <w:rsid w:val="00FD7887"/>
    <w:rsid w:val="00FD79BC"/>
    <w:rsid w:val="00FE0DA3"/>
    <w:rsid w:val="00FE1719"/>
    <w:rsid w:val="00FE36EB"/>
    <w:rsid w:val="00FE3C47"/>
    <w:rsid w:val="00FE3EA8"/>
    <w:rsid w:val="00FE48B6"/>
    <w:rsid w:val="00FE5895"/>
    <w:rsid w:val="00FE6BE5"/>
    <w:rsid w:val="00FF0FCB"/>
    <w:rsid w:val="00FF2A38"/>
    <w:rsid w:val="00FF39B2"/>
    <w:rsid w:val="00FF3E41"/>
    <w:rsid w:val="00FF4633"/>
    <w:rsid w:val="00FF4A4A"/>
    <w:rsid w:val="00FF7667"/>
    <w:rsid w:val="00FF771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27941"/>
  <w15:docId w15:val="{1EBDC0F1-4A52-4638-9387-345470BA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868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2F0"/>
    <w:pPr>
      <w:keepNext/>
      <w:keepLines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F062F0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84868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uiPriority w:val="99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D79BC"/>
    <w:pPr>
      <w:contextualSpacing/>
      <w:jc w:val="center"/>
    </w:pPr>
    <w:rPr>
      <w:rFonts w:eastAsia="Times New Roman" w:cs="Times New Roman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D79BC"/>
    <w:rPr>
      <w:rFonts w:ascii="Times New Roman" w:eastAsia="Times New Roman" w:hAnsi="Times New Roman" w:cs="Times New Roman"/>
      <w:b/>
      <w:spacing w:val="-10"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66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6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2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729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93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7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2.DOCX</TitleName>
  </documentManagement>
</p:properties>
</file>

<file path=customXml/itemProps1.xml><?xml version="1.0" encoding="utf-8"?>
<ds:datastoreItem xmlns:ds="http://schemas.openxmlformats.org/officeDocument/2006/customXml" ds:itemID="{1B789327-F44A-47E6-8452-9F61EEA9734F}"/>
</file>

<file path=customXml/itemProps2.xml><?xml version="1.0" encoding="utf-8"?>
<ds:datastoreItem xmlns:ds="http://schemas.openxmlformats.org/officeDocument/2006/customXml" ds:itemID="{5AF9704F-35CA-4988-9CC8-54914DB26517}"/>
</file>

<file path=customXml/itemProps3.xml><?xml version="1.0" encoding="utf-8"?>
<ds:datastoreItem xmlns:ds="http://schemas.openxmlformats.org/officeDocument/2006/customXml" ds:itemID="{CC800C70-11F9-4FC5-887D-51174959D382}"/>
</file>

<file path=customXml/itemProps4.xml><?xml version="1.0" encoding="utf-8"?>
<ds:datastoreItem xmlns:ds="http://schemas.openxmlformats.org/officeDocument/2006/customXml" ds:itemID="{E3E80D58-B99C-4C35-91EC-F7FC498418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6-09-22T07:06:00Z</cp:lastPrinted>
  <dcterms:created xsi:type="dcterms:W3CDTF">2016-09-22T09:17:00Z</dcterms:created>
  <dcterms:modified xsi:type="dcterms:W3CDTF">2016-12-31T10:56:00Z</dcterms:modified>
</cp:coreProperties>
</file>